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S3 Table. MHC-I binding prediction results of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VirB2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(IEDB).</w:t>
      </w: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tbl>
      <w:tblPr>
        <w:tblStyle w:val="2"/>
        <w:tblW w:w="0" w:type="auto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812"/>
        <w:gridCol w:w="527"/>
        <w:gridCol w:w="459"/>
        <w:gridCol w:w="631"/>
        <w:gridCol w:w="1209"/>
        <w:gridCol w:w="1209"/>
        <w:gridCol w:w="1209"/>
        <w:gridCol w:w="799"/>
        <w:gridCol w:w="536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e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_nu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r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ngt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ptid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o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k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A*02: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VLDLLSGV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VLDLLSGV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VLDLLSGV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67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A*02: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LSGVSIT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LSGVSIT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LSGVSIT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2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A*02: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DKVNTS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DKVNTS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DKVNTS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27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A*02: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QKVLD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QKVLD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QKVLD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96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A*11: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AIIWSGY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AIIWSGY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AIIWSGY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52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A*02: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VNTSMQKV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VNTSMQKV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VNTSMQKV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04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A*02: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MDVVPV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MDVVPV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MDVVPV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94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A*02: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EIASY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EIASY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EIASY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48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A*03: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AIIWSGY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AIIWSGY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AIIWSGY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32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A*02: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VSITIVT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VSITIVT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VSITIVT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55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g0MWQzY2ViYmU1MmFmNDFkNDQwYjZhMjBhYmNkNDkifQ=="/>
    <w:docVar w:name="KSO_WPS_MARK_KEY" w:val="8988ae14-060b-477c-8588-2e5b8e5ec31d"/>
  </w:docVars>
  <w:rsids>
    <w:rsidRoot w:val="00000000"/>
    <w:rsid w:val="01395EC1"/>
    <w:rsid w:val="296E21E0"/>
    <w:rsid w:val="3D7344D0"/>
    <w:rsid w:val="4A5B2F2E"/>
    <w:rsid w:val="7DF57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655</Characters>
  <Lines>0</Lines>
  <Paragraphs>0</Paragraphs>
  <TotalTime>5</TotalTime>
  <ScaleCrop>false</ScaleCrop>
  <LinksUpToDate>false</LinksUpToDate>
  <CharactersWithSpaces>663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1T18:02:00Z</dcterms:created>
  <dc:creator>19464</dc:creator>
  <cp:lastModifiedBy>。。</cp:lastModifiedBy>
  <dcterms:modified xsi:type="dcterms:W3CDTF">2025-03-02T18:06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F5E511F28A814052BB0B43720D072015</vt:lpwstr>
  </property>
</Properties>
</file>